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DE6" w:rsidRDefault="00D31DE6" w:rsidP="00D31DE6">
      <w:pPr>
        <w:ind w:left="90"/>
        <w:rPr>
          <w:rFonts w:cs="Times New Roman"/>
        </w:rPr>
      </w:pPr>
      <w:r>
        <w:rPr>
          <w:rFonts w:cs="Times New Roman"/>
        </w:rPr>
        <w:t>Figure 1: Patient inclusion and exclusion</w:t>
      </w:r>
    </w:p>
    <w:p w:rsidR="00D31DE6" w:rsidRDefault="00D31DE6">
      <w:r>
        <w:rPr>
          <w:noProof/>
        </w:rPr>
        <w:drawing>
          <wp:inline distT="0" distB="0" distL="0" distR="0" wp14:anchorId="222CA2F5" wp14:editId="25745CAF">
            <wp:extent cx="5943600" cy="25622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6587"/>
                    <a:stretch/>
                  </pic:blipFill>
                  <pic:spPr bwMode="auto">
                    <a:xfrm>
                      <a:off x="0" y="0"/>
                      <a:ext cx="5943600" cy="256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1DE6" w:rsidRDefault="00D31DE6" w:rsidP="00D31DE6"/>
    <w:p w:rsidR="00D31DE6" w:rsidRDefault="00D31DE6" w:rsidP="00D31DE6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</w:p>
    <w:p w:rsidR="00D31DE6" w:rsidRDefault="00D31DE6" w:rsidP="00D31DE6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>
        <w:rPr>
          <w:noProof/>
        </w:rPr>
        <w:drawing>
          <wp:inline distT="0" distB="0" distL="0" distR="0" wp14:anchorId="6DB75789" wp14:editId="2DA60D9E">
            <wp:extent cx="3762375" cy="2695575"/>
            <wp:effectExtent l="0" t="0" r="952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31DE6" w:rsidRDefault="00D31DE6" w:rsidP="00D31DE6">
      <w:pPr>
        <w:autoSpaceDE w:val="0"/>
        <w:autoSpaceDN w:val="0"/>
        <w:adjustRightInd w:val="0"/>
        <w:spacing w:after="0" w:line="240" w:lineRule="auto"/>
      </w:pPr>
      <w:r>
        <w:rPr>
          <w:rFonts w:cs="Times New Roman"/>
        </w:rPr>
        <w:t xml:space="preserve"> </w:t>
      </w:r>
      <w:r>
        <w:rPr>
          <w:rFonts w:ascii="AdvTTd0eb3247" w:hAnsi="AdvTTd0eb3247" w:cs="AdvTTd0eb3247"/>
          <w:sz w:val="18"/>
          <w:szCs w:val="18"/>
        </w:rPr>
        <w:t>Figure 2: Progression of mean central corneal thickness at different days of surgery</w:t>
      </w:r>
    </w:p>
    <w:p w:rsidR="00D31DE6" w:rsidRDefault="00D31DE6" w:rsidP="00D31DE6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D31DE6" w:rsidRDefault="00D31DE6" w:rsidP="00D31DE6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56654123" wp14:editId="0580B449">
            <wp:extent cx="3676650" cy="272415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31DE6" w:rsidRDefault="00D31DE6" w:rsidP="00D31DE6">
      <w:pPr>
        <w:autoSpaceDE w:val="0"/>
        <w:autoSpaceDN w:val="0"/>
        <w:adjustRightInd w:val="0"/>
        <w:spacing w:after="0" w:line="240" w:lineRule="auto"/>
        <w:rPr>
          <w:rFonts w:ascii="AdvTTd0eb3247" w:hAnsi="AdvTTd0eb3247" w:cs="AdvTTd0eb3247"/>
          <w:sz w:val="18"/>
          <w:szCs w:val="18"/>
        </w:rPr>
      </w:pPr>
    </w:p>
    <w:p w:rsidR="00253023" w:rsidRPr="00D31DE6" w:rsidRDefault="00D31DE6" w:rsidP="00D31DE6">
      <w:bookmarkStart w:id="0" w:name="_GoBack"/>
      <w:bookmarkEnd w:id="0"/>
      <w:r>
        <w:rPr>
          <w:rFonts w:ascii="AdvTTd0eb3247" w:hAnsi="AdvTTd0eb3247" w:cs="AdvTTd0eb3247"/>
          <w:sz w:val="18"/>
          <w:szCs w:val="18"/>
        </w:rPr>
        <w:t>Figure 3: Progression of mean central macular thickness at different days of surgery</w:t>
      </w:r>
    </w:p>
    <w:sectPr w:rsidR="00253023" w:rsidRPr="00D31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d0eb324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9D4"/>
    <w:rsid w:val="00D074F2"/>
    <w:rsid w:val="00D31DE6"/>
    <w:rsid w:val="00F259D4"/>
    <w:rsid w:val="00F4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C7BF8C-8A4C-474A-A6CD-CFB08BA2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DE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CT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C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operative</c:v>
                </c:pt>
                <c:pt idx="1">
                  <c:v>1st POD</c:v>
                </c:pt>
                <c:pt idx="2">
                  <c:v>1 week POD</c:v>
                </c:pt>
                <c:pt idx="3">
                  <c:v>6 weeks PO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28.79</c:v>
                </c:pt>
                <c:pt idx="1">
                  <c:v>575.91</c:v>
                </c:pt>
                <c:pt idx="2">
                  <c:v>546.30999999999995</c:v>
                </c:pt>
                <c:pt idx="3">
                  <c:v>529.9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operative</c:v>
                </c:pt>
                <c:pt idx="1">
                  <c:v>1st POD</c:v>
                </c:pt>
                <c:pt idx="2">
                  <c:v>1 week POD</c:v>
                </c:pt>
                <c:pt idx="3">
                  <c:v>6 weeks POD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operative</c:v>
                </c:pt>
                <c:pt idx="1">
                  <c:v>1st POD</c:v>
                </c:pt>
                <c:pt idx="2">
                  <c:v>1 week POD</c:v>
                </c:pt>
                <c:pt idx="3">
                  <c:v>6 weeks POD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9505016"/>
        <c:axId val="389503840"/>
      </c:lineChart>
      <c:catAx>
        <c:axId val="389505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503840"/>
        <c:crosses val="autoZero"/>
        <c:auto val="1"/>
        <c:lblAlgn val="ctr"/>
        <c:lblOffset val="100"/>
        <c:noMultiLvlLbl val="0"/>
      </c:catAx>
      <c:valAx>
        <c:axId val="389503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505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M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M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operative</c:v>
                </c:pt>
                <c:pt idx="1">
                  <c:v>1st POD</c:v>
                </c:pt>
                <c:pt idx="2">
                  <c:v>1 week POD</c:v>
                </c:pt>
                <c:pt idx="3">
                  <c:v>6 weeks PO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08.94</c:v>
                </c:pt>
                <c:pt idx="1">
                  <c:v>243.9</c:v>
                </c:pt>
                <c:pt idx="2">
                  <c:v>243.9</c:v>
                </c:pt>
                <c:pt idx="3">
                  <c:v>243.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operative</c:v>
                </c:pt>
                <c:pt idx="1">
                  <c:v>1st POD</c:v>
                </c:pt>
                <c:pt idx="2">
                  <c:v>1 week POD</c:v>
                </c:pt>
                <c:pt idx="3">
                  <c:v>6 weeks POD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operative</c:v>
                </c:pt>
                <c:pt idx="1">
                  <c:v>1st POD</c:v>
                </c:pt>
                <c:pt idx="2">
                  <c:v>1 week POD</c:v>
                </c:pt>
                <c:pt idx="3">
                  <c:v>6 weeks POD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1227144"/>
        <c:axId val="421226752"/>
      </c:lineChart>
      <c:catAx>
        <c:axId val="421227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226752"/>
        <c:crosses val="autoZero"/>
        <c:auto val="1"/>
        <c:lblAlgn val="ctr"/>
        <c:lblOffset val="100"/>
        <c:noMultiLvlLbl val="0"/>
      </c:catAx>
      <c:valAx>
        <c:axId val="421226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227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et parajuli</dc:creator>
  <cp:keywords/>
  <dc:description/>
  <cp:lastModifiedBy>sanket parajuli</cp:lastModifiedBy>
  <cp:revision>2</cp:revision>
  <dcterms:created xsi:type="dcterms:W3CDTF">2020-11-08T09:10:00Z</dcterms:created>
  <dcterms:modified xsi:type="dcterms:W3CDTF">2020-11-08T09:11:00Z</dcterms:modified>
</cp:coreProperties>
</file>